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E80FE" w14:textId="07DC1DC3" w:rsidR="00F56EFD" w:rsidRPr="00A42CA4" w:rsidRDefault="00F56EFD" w:rsidP="00F56E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A735D" w:rsidRPr="00A42CA4">
        <w:rPr>
          <w:rFonts w:ascii="Times New Roman" w:hAnsi="Times New Roman" w:cs="Times New Roman"/>
          <w:sz w:val="24"/>
          <w:szCs w:val="24"/>
          <w:lang w:val="en-US"/>
        </w:rPr>
        <w:t>ampling s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ite information</w:t>
      </w:r>
      <w:r w:rsidR="009A735D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for the six locations around Rarotonga (Cook Islands) including dominant macroalgal species sampled for dinoflagellate communities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>. n = number of samples collected.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3700"/>
        <w:gridCol w:w="4092"/>
        <w:gridCol w:w="5988"/>
      </w:tblGrid>
      <w:tr w:rsidR="00F56EFD" w:rsidRPr="005E741A" w14:paraId="6AF32B82" w14:textId="77777777" w:rsidTr="00A42CA4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742B4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bookmarkStart w:id="0" w:name="_Hlk139311898"/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ite name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6B03B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Location co-ordinates</w:t>
            </w:r>
          </w:p>
        </w:tc>
        <w:tc>
          <w:tcPr>
            <w:tcW w:w="5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3B428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Dominant macroalgal species</w:t>
            </w:r>
          </w:p>
        </w:tc>
      </w:tr>
      <w:tr w:rsidR="00F56EFD" w:rsidRPr="005E741A" w14:paraId="0C7BF120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91749" w14:textId="6BA567D8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Muri 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F0523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5'32'' S, 159°43' 71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503B4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Padin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sp. (n = 3), </w:t>
            </w: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Cladophor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p. (n = 3)</w:t>
            </w:r>
          </w:p>
        </w:tc>
      </w:tr>
      <w:tr w:rsidR="00F56EFD" w:rsidRPr="005E741A" w14:paraId="7B69ABCF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E1F36" w14:textId="22F0D05E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i</w:t>
            </w:r>
            <w:r w:rsidR="002A6F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</w:t>
            </w: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</w:t>
            </w:r>
            <w:r w:rsidR="006D6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ki</w:t>
            </w:r>
            <w:proofErr w:type="spellEnd"/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01224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6'24'' S, 159°44' 53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4B968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Halimed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p. (n = 6)</w:t>
            </w:r>
          </w:p>
        </w:tc>
      </w:tr>
      <w:tr w:rsidR="00F56EFD" w:rsidRPr="005E741A" w14:paraId="070D44B8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12D05" w14:textId="28C58DA8" w:rsidR="00F56EFD" w:rsidRPr="00A42CA4" w:rsidRDefault="006D6BCA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itikaveka</w:t>
            </w:r>
            <w:proofErr w:type="spellEnd"/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8E65F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6'50'' S, 159°46' 50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A7DEA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Padin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sp. (n = 3), </w:t>
            </w: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Cladophor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p. (n = 3)</w:t>
            </w:r>
          </w:p>
        </w:tc>
      </w:tr>
      <w:tr w:rsidR="00F56EFD" w:rsidRPr="005E741A" w14:paraId="382C4F93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1EEA2" w14:textId="6A9DB76A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Papua 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C81A4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5' 75'' S, 159°47' 84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1A50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Padin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sp. (n = 3), </w:t>
            </w: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Jani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p. (n = 3)</w:t>
            </w:r>
          </w:p>
        </w:tc>
      </w:tr>
      <w:tr w:rsidR="00F56EFD" w:rsidRPr="005E741A" w14:paraId="489FD261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58316" w14:textId="0D09D27A" w:rsidR="00F56EFD" w:rsidRPr="00A42CA4" w:rsidRDefault="006D6BCA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etela</w:t>
            </w:r>
            <w:proofErr w:type="spellEnd"/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29DCF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4' 96'' S, 159°49' 38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CFE97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Padin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sp. (n = 3)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>Turbinaria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 ornat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(n = 3)</w:t>
            </w:r>
          </w:p>
        </w:tc>
      </w:tr>
      <w:tr w:rsidR="00F56EFD" w:rsidRPr="005E741A" w14:paraId="6CCEC919" w14:textId="77777777" w:rsidTr="00A42CA4">
        <w:trPr>
          <w:trHeight w:val="30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9FD1" w14:textId="20DB6040" w:rsidR="00F56EFD" w:rsidRPr="00A42CA4" w:rsidRDefault="006D6BCA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ikao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DE0D4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°12' 40'' S, 159°49' 33'' W</w:t>
            </w:r>
          </w:p>
        </w:tc>
        <w:tc>
          <w:tcPr>
            <w:tcW w:w="5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6FEEE" w14:textId="77777777" w:rsidR="00F56EFD" w:rsidRPr="00A42CA4" w:rsidRDefault="00F56EF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Padin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 xml:space="preserve">sp. (n = 5)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>Turbinaria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en-NZ"/>
              </w:rPr>
              <w:t xml:space="preserve"> ornata </w:t>
            </w:r>
            <w:r w:rsidRPr="00A42C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(n = 1)</w:t>
            </w:r>
          </w:p>
        </w:tc>
      </w:tr>
      <w:bookmarkEnd w:id="0"/>
    </w:tbl>
    <w:p w14:paraId="5405BFB6" w14:textId="024AEB39" w:rsidR="00F56EFD" w:rsidRDefault="00F56EFD" w:rsidP="00F56EFD">
      <w:pPr>
        <w:rPr>
          <w:lang w:val="en-US"/>
        </w:rPr>
      </w:pPr>
    </w:p>
    <w:p w14:paraId="0F2EA85A" w14:textId="0BFD327B" w:rsidR="002361E4" w:rsidRDefault="002361E4" w:rsidP="00F56EFD">
      <w:pPr>
        <w:rPr>
          <w:lang w:val="en-US"/>
        </w:rPr>
      </w:pPr>
    </w:p>
    <w:p w14:paraId="0B86627E" w14:textId="3D7D2C07" w:rsidR="002361E4" w:rsidRDefault="002361E4" w:rsidP="00F56EFD">
      <w:pPr>
        <w:rPr>
          <w:lang w:val="en-US"/>
        </w:rPr>
      </w:pPr>
    </w:p>
    <w:p w14:paraId="060EE17D" w14:textId="03ED1CD4" w:rsidR="002361E4" w:rsidRDefault="002361E4" w:rsidP="00F56EFD">
      <w:pPr>
        <w:rPr>
          <w:lang w:val="en-US"/>
        </w:rPr>
      </w:pPr>
    </w:p>
    <w:p w14:paraId="3A77AF22" w14:textId="1C867515" w:rsidR="002361E4" w:rsidRDefault="002361E4" w:rsidP="00F56EFD">
      <w:pPr>
        <w:rPr>
          <w:lang w:val="en-US"/>
        </w:rPr>
      </w:pPr>
    </w:p>
    <w:p w14:paraId="6D467646" w14:textId="43345EDB" w:rsidR="002361E4" w:rsidRDefault="002361E4" w:rsidP="00F56EFD">
      <w:pPr>
        <w:rPr>
          <w:lang w:val="en-US"/>
        </w:rPr>
      </w:pPr>
    </w:p>
    <w:p w14:paraId="4B27C21D" w14:textId="4F4EA21C" w:rsidR="002361E4" w:rsidRDefault="002361E4" w:rsidP="00F56EFD">
      <w:pPr>
        <w:rPr>
          <w:lang w:val="en-US"/>
        </w:rPr>
      </w:pPr>
    </w:p>
    <w:p w14:paraId="16ADE244" w14:textId="27CE193B" w:rsidR="002361E4" w:rsidRDefault="002361E4" w:rsidP="00F56EFD">
      <w:pPr>
        <w:rPr>
          <w:lang w:val="en-US"/>
        </w:rPr>
      </w:pPr>
    </w:p>
    <w:p w14:paraId="28AAADB3" w14:textId="36D66785" w:rsidR="002361E4" w:rsidRDefault="002361E4" w:rsidP="00F56EFD">
      <w:pPr>
        <w:rPr>
          <w:lang w:val="en-US"/>
        </w:rPr>
      </w:pPr>
    </w:p>
    <w:p w14:paraId="5A4E3BB2" w14:textId="06550877" w:rsidR="002361E4" w:rsidRDefault="002361E4" w:rsidP="00F56EFD">
      <w:pPr>
        <w:rPr>
          <w:lang w:val="en-US"/>
        </w:rPr>
      </w:pPr>
    </w:p>
    <w:p w14:paraId="073266D2" w14:textId="339F327F" w:rsidR="002361E4" w:rsidRDefault="002361E4" w:rsidP="00F56EFD">
      <w:pPr>
        <w:rPr>
          <w:lang w:val="en-US"/>
        </w:rPr>
      </w:pPr>
    </w:p>
    <w:p w14:paraId="7D61126B" w14:textId="100C7C60" w:rsidR="002361E4" w:rsidRDefault="002361E4" w:rsidP="00F56EFD">
      <w:pPr>
        <w:rPr>
          <w:lang w:val="en-US"/>
        </w:rPr>
      </w:pPr>
    </w:p>
    <w:p w14:paraId="425280CA" w14:textId="7CE9272A" w:rsidR="0E9B2CCF" w:rsidRDefault="0E9B2CCF" w:rsidP="0E9B2CCF">
      <w:pPr>
        <w:rPr>
          <w:lang w:val="en-US"/>
        </w:rPr>
      </w:pPr>
    </w:p>
    <w:p w14:paraId="0E21AC1D" w14:textId="77777777" w:rsidR="004F35CD" w:rsidRDefault="004F35CD" w:rsidP="008315EC">
      <w:pPr>
        <w:rPr>
          <w:lang w:val="en-US"/>
        </w:rPr>
      </w:pPr>
    </w:p>
    <w:p w14:paraId="02AD5AE3" w14:textId="550724F5" w:rsidR="008315EC" w:rsidRPr="00A42CA4" w:rsidRDefault="00A42CA4" w:rsidP="008315EC">
      <w:pPr>
        <w:rPr>
          <w:rFonts w:ascii="Times New Roman" w:hAnsi="Times New Roman" w:cs="Times New Roman"/>
          <w:sz w:val="24"/>
          <w:szCs w:val="24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ish </w:t>
      </w:r>
      <w:r>
        <w:rPr>
          <w:rFonts w:ascii="Times New Roman" w:hAnsi="Times New Roman" w:cs="Times New Roman"/>
          <w:sz w:val="24"/>
          <w:szCs w:val="24"/>
        </w:rPr>
        <w:t>d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ietary information for species </w:t>
      </w:r>
      <w:r>
        <w:rPr>
          <w:rFonts w:ascii="Times New Roman" w:hAnsi="Times New Roman" w:cs="Times New Roman"/>
          <w:sz w:val="24"/>
          <w:szCs w:val="24"/>
        </w:rPr>
        <w:t>collected for this study. Information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 obtained from </w:t>
      </w:r>
      <w:proofErr w:type="spellStart"/>
      <w:r w:rsidR="008315EC" w:rsidRPr="00A42CA4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8315EC" w:rsidRPr="00A42CA4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8315EC" w:rsidRPr="00A42CA4">
          <w:rPr>
            <w:rStyle w:val="Hyperlink"/>
            <w:rFonts w:ascii="Times New Roman" w:hAnsi="Times New Roman" w:cs="Times New Roman"/>
            <w:sz w:val="24"/>
            <w:szCs w:val="24"/>
          </w:rPr>
          <w:t>www.fishbase.org</w:t>
        </w:r>
      </w:hyperlink>
      <w:r w:rsidR="008315EC" w:rsidRPr="00A42CA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39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44"/>
        <w:gridCol w:w="2027"/>
        <w:gridCol w:w="2027"/>
        <w:gridCol w:w="1669"/>
        <w:gridCol w:w="6083"/>
      </w:tblGrid>
      <w:tr w:rsidR="008315EC" w:rsidRPr="006E06DA" w14:paraId="2A1904EF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846957" w14:textId="6CFEC5F9" w:rsidR="008315EC" w:rsidRPr="00A42CA4" w:rsidRDefault="004F35C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ook Islan/</w:t>
            </w:r>
            <w:r w:rsidR="008315EC"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ommon nam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CA1543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pecies nam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EE0F" w14:textId="421410D7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NZ"/>
              </w:rPr>
              <w:t>Family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E6FF9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rophic group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A8BFB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Diet (Fishbase.org)</w:t>
            </w:r>
          </w:p>
        </w:tc>
      </w:tr>
      <w:tr w:rsidR="007F2F6C" w:rsidRPr="006E06DA" w14:paraId="664283E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778805" w14:textId="39911EA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'u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Parrotfish 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AA01A7" w14:textId="13E5B24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lorur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frontali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0454" w14:textId="20C5194F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car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E5BB5" w14:textId="6DF63AFE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rb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E0E1C7" w14:textId="1A420841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enthic algae</w:t>
            </w:r>
          </w:p>
        </w:tc>
      </w:tr>
      <w:tr w:rsidR="007F2F6C" w:rsidRPr="006E06DA" w14:paraId="60A1F5C4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EFEDE34" w14:textId="4FBEEF0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to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ey damsel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9F3D9E" w14:textId="69C444A5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rysiptera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glauca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D8D3" w14:textId="6F540BCA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Pomacent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BB03D" w14:textId="298A5EDC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herb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4E5D5" w14:textId="3C65ED7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mainly on benthic algae.</w:t>
            </w:r>
          </w:p>
        </w:tc>
      </w:tr>
      <w:tr w:rsidR="007F2F6C" w:rsidRPr="006E06DA" w14:paraId="0DD2C42C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34FDD8" w14:textId="60B4B548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to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sky damsel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FB018A" w14:textId="6F65A75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tegaste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nigrican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DC48" w14:textId="45565C37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Pomacent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6DC35" w14:textId="29D2EB3D" w:rsidR="007F2F6C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AA542" w14:textId="1B97433A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on algae, gastropods, sponges, and copepods. Territorial, maintain and 'weed' filamentous algae patches growing on dead coral</w:t>
            </w:r>
          </w:p>
        </w:tc>
      </w:tr>
      <w:tr w:rsidR="007F2F6C" w:rsidRPr="006E06DA" w14:paraId="577AF1A6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A4D611" w14:textId="2D54F73B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ito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Striated surgeon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B51302" w14:textId="2F9D60F6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tenochaet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striatu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97F1" w14:textId="759131D2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Acanthu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6FC7C" w14:textId="439D7EA1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De</w:t>
            </w: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it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0E2D5" w14:textId="0C0FC859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s on surface film of blue-green algae and diatoms (making this species a key link in the ciguatera food chain) as well as on various small invertebrates.</w:t>
            </w:r>
          </w:p>
        </w:tc>
      </w:tr>
      <w:tr w:rsidR="007F2F6C" w:rsidRPr="006E06DA" w14:paraId="1F7E746F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04A9C2" w14:textId="3BB38B70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n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llet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2F160F9" w14:textId="319FB780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renimugil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renilabi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E147" w14:textId="52FB6250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ugi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22712" w14:textId="574F7C98" w:rsidR="007F2F6C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Detrit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1A5B3" w14:textId="1F6BBDEB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on detritus containing algae and microscopic animals, by scooping up the upper layer of sand or mud and filtering through the gills</w:t>
            </w:r>
          </w:p>
        </w:tc>
      </w:tr>
      <w:tr w:rsidR="007F2F6C" w:rsidRPr="006E06DA" w14:paraId="30B622F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DF1C1E" w14:textId="51558D8F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ātuki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acock grouper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4675D4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ephalopholi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argu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D5E5" w14:textId="19AC6231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erran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31211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8FE08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ults feed mainly on fish</w:t>
            </w:r>
          </w:p>
        </w:tc>
      </w:tr>
      <w:tr w:rsidR="007F2F6C" w:rsidRPr="006E06DA" w14:paraId="6066CD42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606A5C" w14:textId="615C38E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ātuki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xagon Grouper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DCF323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Epinephelus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exagon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7964" w14:textId="055B4AD6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erran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84389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38CA0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s mainly on fishes and crustaceans</w:t>
            </w:r>
          </w:p>
        </w:tc>
      </w:tr>
      <w:tr w:rsidR="007F2F6C" w:rsidRPr="006E06DA" w14:paraId="1C829E13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A3E9A5" w14:textId="15120EDB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‘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nybar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4752DC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ultifasci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7858" w14:textId="37031DEB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27554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BBBDC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Feeds primarily on small crabs and shrimps during the day also demersal fish eggs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ollusk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 and foraminiferans</w:t>
            </w:r>
          </w:p>
        </w:tc>
      </w:tr>
      <w:tr w:rsidR="007F2F6C" w:rsidRPr="006E06DA" w14:paraId="5170E22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F6FD64" w14:textId="1533B8DA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‘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ublebar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63D1E5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insulari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F9C7" w14:textId="18F9F6CB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845F6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CD4D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tomach contents of 12 specimens consist of 44% by volume of crabs; followed by shrimps, octopuses, mantis shrimps, amphipods and other crustaceans, fishes, and polychaetes</w:t>
            </w:r>
          </w:p>
        </w:tc>
      </w:tr>
      <w:tr w:rsidR="007F2F6C" w:rsidRPr="006E06DA" w14:paraId="1EC08FCC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A0000D" w14:textId="765AB859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Ka‘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ash-and-dot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2EDA6B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arberin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89E5" w14:textId="3BD0BA2A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E4A0F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FFC8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 adult specimens for food-habit study, the prey in order by volume in the stomachs: crabs (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ortunid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, anomuran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xanthid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 and raninid), worms (mainly polychaetes but also sipunculids and unidentified), small bivalve molluscs, brachiopods, shrimps, small gastropods, isopods, amphipods, foraminifera, and a small unidentified eel</w:t>
            </w:r>
          </w:p>
        </w:tc>
      </w:tr>
      <w:tr w:rsidR="007F2F6C" w:rsidRPr="006E06DA" w14:paraId="0B59BBBE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594D6A" w14:textId="1A80AA04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ete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ellowstripe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FBC036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ulloidichthy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flavoline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BDE8" w14:textId="6884DD5E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9B641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19EE7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Feed on crustaceans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ollusk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 worms, heart urchins and foraminiferans. </w:t>
            </w:r>
          </w:p>
        </w:tc>
      </w:tr>
    </w:tbl>
    <w:p w14:paraId="379A9A69" w14:textId="4B27B7CB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03146F" w14:textId="4EB910D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FE1E2" w14:textId="7B47A4E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14F23" w14:textId="1D57A5ED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91978" w14:textId="0175D7E3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CA034D" w14:textId="03D03D7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347606" w14:textId="223D3BC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22D65C" w14:textId="21761F54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A4C044" w14:textId="3733027D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0645E" w14:textId="5609FB5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D1F06C" w14:textId="201906B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EF656A" w14:textId="2B3A614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73B61" w14:textId="68A8AEA6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595561" w14:textId="62BD6455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439F01" w14:textId="31B25A3C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738C3" w14:textId="77777777" w:rsidR="00FA36C5" w:rsidRPr="00C615D4" w:rsidRDefault="00FA36C5" w:rsidP="00FA36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18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.</w:t>
      </w:r>
      <w:r w:rsidRPr="00337181">
        <w:rPr>
          <w:rFonts w:ascii="Times New Roman" w:hAnsi="Times New Roman" w:cs="Times New Roman"/>
          <w:sz w:val="24"/>
          <w:szCs w:val="24"/>
          <w:lang w:val="en-US"/>
        </w:rPr>
        <w:t xml:space="preserve"> Metabarcoding read numbers for the large subunit ribosomal RNA gene, V4 region from samples collected at each site around Rarotonga (Cook Islands) in November 201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6"/>
        <w:gridCol w:w="816"/>
        <w:gridCol w:w="1294"/>
        <w:gridCol w:w="3079"/>
        <w:gridCol w:w="1930"/>
        <w:gridCol w:w="2367"/>
        <w:gridCol w:w="1386"/>
      </w:tblGrid>
      <w:tr w:rsidR="00FA36C5" w:rsidRPr="00337181" w14:paraId="260750FA" w14:textId="77777777" w:rsidTr="00853396">
        <w:trPr>
          <w:trHeight w:val="300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46B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0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A4F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Number of reads</w:t>
            </w:r>
          </w:p>
        </w:tc>
      </w:tr>
      <w:tr w:rsidR="00FA36C5" w:rsidRPr="00337181" w14:paraId="57562D7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57F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941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Muri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3B40" w14:textId="30F186B9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iti</w:t>
            </w:r>
            <w:r w:rsidR="001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oki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E663" w14:textId="62BC3198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itikaveka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192A" w14:textId="354285A3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Papu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C38BF" w14:textId="138A318D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Betela</w:t>
            </w:r>
            <w:proofErr w:type="spellEnd"/>
            <w:r w:rsidR="00FA36C5"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E515" w14:textId="7355B293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Nikao</w:t>
            </w:r>
          </w:p>
        </w:tc>
      </w:tr>
      <w:tr w:rsidR="00FA36C5" w:rsidRPr="00337181" w14:paraId="2AA4E82F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427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halacroma rap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0A77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65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81E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7FE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1DA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A943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</w:t>
            </w:r>
          </w:p>
        </w:tc>
      </w:tr>
      <w:tr w:rsidR="00FA36C5" w:rsidRPr="00337181" w14:paraId="6714502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23A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ustrale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6EB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8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482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6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13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ECDF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6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F93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3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677F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334</w:t>
            </w:r>
          </w:p>
        </w:tc>
      </w:tr>
      <w:tr w:rsidR="00FA36C5" w:rsidRPr="00337181" w14:paraId="3517330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24A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onu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27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0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B80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AB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CD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2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31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561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14</w:t>
            </w:r>
          </w:p>
        </w:tc>
      </w:tr>
      <w:tr w:rsidR="00FA36C5" w:rsidRPr="00337181" w14:paraId="148D238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683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ibaeu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E94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A2C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3D56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C01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4F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4772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6D7E5CE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81F7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penter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C385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6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B4E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7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E4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6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E42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9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4D8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6D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99</w:t>
            </w:r>
          </w:p>
        </w:tc>
      </w:tr>
      <w:tr w:rsidR="00FA36C5" w:rsidRPr="00337181" w14:paraId="240ED18A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30C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pacificu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304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2D2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9D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E1A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7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976B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1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CA4E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86</w:t>
            </w:r>
          </w:p>
        </w:tc>
      </w:tr>
      <w:tr w:rsidR="00FA36C5" w:rsidRPr="00337181" w14:paraId="6FE9608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67A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ynesiensi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9D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98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486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3D4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7962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291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3</w:t>
            </w:r>
          </w:p>
        </w:tc>
      </w:tr>
      <w:tr w:rsidR="00FA36C5" w:rsidRPr="00337181" w14:paraId="74424C0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8A50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toxicu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1DB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9CB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05C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AA2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BF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FA6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</w:tr>
      <w:tr w:rsidR="00FA36C5" w:rsidRPr="00337181" w14:paraId="39E3975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BD075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Fukuyo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yasumoto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F49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27C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E34B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81D6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CD9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8C7B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0</w:t>
            </w:r>
          </w:p>
        </w:tc>
      </w:tr>
      <w:tr w:rsidR="00FA36C5" w:rsidRPr="00337181" w14:paraId="1379E5AC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1FB3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chelonia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243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B3C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F83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39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AB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263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</w:tr>
      <w:tr w:rsidR="00FA36C5" w:rsidRPr="00337181" w14:paraId="2AE5B1E7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CBB3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Alexandrium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nderson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34F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284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BE6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2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6A9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99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C7BC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71838EE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A344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Alexandrium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uet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31F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5E1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98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CF13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EA14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C40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</w:t>
            </w:r>
          </w:p>
        </w:tc>
      </w:tr>
      <w:tr w:rsidR="00FA36C5" w:rsidRPr="00337181" w14:paraId="712FA3D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CA2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onyaulax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D1E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5AA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CE3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11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435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337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510E71E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1AB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onyaulac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AD8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061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3F0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C80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A28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72E7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6</w:t>
            </w:r>
          </w:p>
        </w:tc>
      </w:tr>
      <w:tr w:rsidR="00FA36C5" w:rsidRPr="00337181" w14:paraId="24AF042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BF1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onyaulac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6ED5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AD7A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EC7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6F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E16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87B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081D224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F3E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tera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D09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F89F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D76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FE5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DCF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06E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0</w:t>
            </w:r>
          </w:p>
        </w:tc>
      </w:tr>
      <w:tr w:rsidR="00FA36C5" w:rsidRPr="00337181" w14:paraId="2622545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181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ibbos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FE1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348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53B7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834C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89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2C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748A85F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8DE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assart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6A98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26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0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D43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760A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6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9C1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0B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56</w:t>
            </w:r>
          </w:p>
        </w:tc>
      </w:tr>
      <w:tr w:rsidR="00FA36C5" w:rsidRPr="00337181" w14:paraId="29FEF14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B57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39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1581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622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DAA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120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6CD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</w:tr>
      <w:tr w:rsidR="00FA36C5" w:rsidRPr="00337181" w14:paraId="73110E00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4E9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tein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BF2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546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A3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F8A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C5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C5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</w:t>
            </w:r>
          </w:p>
        </w:tc>
      </w:tr>
      <w:tr w:rsidR="00FA36C5" w:rsidRPr="00337181" w14:paraId="168DFDF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083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thermae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12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2063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949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730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7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23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6ED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20</w:t>
            </w:r>
          </w:p>
        </w:tc>
      </w:tr>
      <w:tr w:rsidR="00FA36C5" w:rsidRPr="00337181" w14:paraId="5CC11CB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7F1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trull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5C1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5A3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4B0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93D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AD6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F9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</w:t>
            </w:r>
          </w:p>
        </w:tc>
      </w:tr>
      <w:tr w:rsidR="00FA36C5" w:rsidRPr="00337181" w14:paraId="0069026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7B1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ochl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ykrikoide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FC6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A2D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B3C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4BB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A24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741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5673017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2385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ymn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orsalisulc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8E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3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68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459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DC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316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4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33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37</w:t>
            </w:r>
          </w:p>
        </w:tc>
      </w:tr>
      <w:tr w:rsidR="00FA36C5" w:rsidRPr="00337181" w14:paraId="29AD4B70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3E4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lastRenderedPageBreak/>
              <w:t>Gyr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ominan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C99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A73C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76F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109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74F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7BD7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</w:tr>
      <w:tr w:rsidR="00FA36C5" w:rsidRPr="00337181" w14:paraId="43ACE13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D82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Lepid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lorophor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79E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969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D1D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DF8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F1C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12C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</w:tr>
      <w:tr w:rsidR="00FA36C5" w:rsidRPr="00337181" w14:paraId="405376D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BA8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ymno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817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0E48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1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01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ED7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829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CA5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53</w:t>
            </w:r>
          </w:p>
        </w:tc>
      </w:tr>
      <w:tr w:rsidR="00FA36C5" w:rsidRPr="00337181" w14:paraId="15E2178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0823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ymnodin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9150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D5F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7BE9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959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9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2FA4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6A3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3A9218F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1FD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Noctiluca scintilla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0CE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77C1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0627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161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3613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5D03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1</w:t>
            </w:r>
          </w:p>
        </w:tc>
      </w:tr>
      <w:tr w:rsidR="00FA36C5" w:rsidRPr="00337181" w14:paraId="2336D217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471A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eterocaps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triquetr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9F1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8A4E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26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D2F2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74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B9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091F789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75FB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terocaps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8C5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872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836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4AD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578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F90B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3A2F204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6CC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ool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nariensi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E6A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DAB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B08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951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58E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BA5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</w:tr>
      <w:tr w:rsidR="00FA36C5" w:rsidRPr="00337181" w14:paraId="1FD7A4B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551F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Ostreopsi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lenticulari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6C1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8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283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8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D8A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9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110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9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00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9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694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63</w:t>
            </w:r>
          </w:p>
        </w:tc>
      </w:tr>
      <w:tr w:rsidR="00FA36C5" w:rsidRPr="00337181" w14:paraId="67A672D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48C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streopsid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4089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39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96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25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18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A2E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8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28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3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9E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62</w:t>
            </w:r>
          </w:p>
        </w:tc>
      </w:tr>
      <w:tr w:rsidR="00FA36C5" w:rsidRPr="00337181" w14:paraId="74DB876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4984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urinsk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altic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3B9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278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BE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AF7B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D421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C27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23</w:t>
            </w:r>
          </w:p>
        </w:tc>
      </w:tr>
      <w:tr w:rsidR="00FA36C5" w:rsidRPr="00337181" w14:paraId="3D6DECBF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8C8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ri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81EB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56D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A7E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70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776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613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</w:tr>
      <w:tr w:rsidR="00FA36C5" w:rsidRPr="00337181" w14:paraId="0B1681C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3B7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ridin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559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7E5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969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ECA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84E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A7B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</w:tr>
      <w:tr w:rsidR="00FA36C5" w:rsidRPr="00337181" w14:paraId="70461001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AF1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emarginat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0D7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093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F2FE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EE36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B35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752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2</w:t>
            </w:r>
          </w:p>
        </w:tc>
      </w:tr>
      <w:tr w:rsidR="00FA36C5" w:rsidRPr="00337181" w14:paraId="6372ABD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DEA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lim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AF39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3E9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E63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5935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561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7B2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</w:t>
            </w:r>
          </w:p>
        </w:tc>
      </w:tr>
      <w:tr w:rsidR="00FA36C5" w:rsidRPr="00337181" w14:paraId="1782763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6D41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ican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05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0265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C153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07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FFE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0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D0A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3</w:t>
            </w:r>
          </w:p>
        </w:tc>
      </w:tr>
      <w:tr w:rsidR="00FA36C5" w:rsidRPr="00337181" w14:paraId="1E0B71F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732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culptil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72C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37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CE1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C1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CFE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34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8</w:t>
            </w:r>
          </w:p>
        </w:tc>
      </w:tr>
      <w:tr w:rsidR="00FA36C5" w:rsidRPr="00337181" w14:paraId="3628820C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FF583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A61D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7E78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9E0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61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7E9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06E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</w:t>
            </w:r>
          </w:p>
        </w:tc>
      </w:tr>
      <w:tr w:rsidR="00FA36C5" w:rsidRPr="00337181" w14:paraId="253675F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D90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rorocentr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E29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8866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9612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19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EE13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9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4E6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460A6C3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9FE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rorocentr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67F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482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5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DB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EA0A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4B0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9</w:t>
            </w:r>
          </w:p>
        </w:tc>
      </w:tr>
      <w:tr w:rsidR="00FA36C5" w:rsidRPr="00337181" w14:paraId="1EDE3B4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7E2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iecheler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inct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87E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41AF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F1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8EB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50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38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209B8CCB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4FED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arell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551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75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8C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1BA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F816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3E95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</w:p>
        </w:tc>
      </w:tr>
      <w:tr w:rsidR="00FA36C5" w:rsidRPr="00337181" w14:paraId="6DA9D46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079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ymbiodinium</w:t>
            </w: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D60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021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55D2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27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845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BA4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15C791E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F7EB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ymbiodinium</w:t>
            </w: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 type 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B90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266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CDD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34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625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5C30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6</w:t>
            </w:r>
          </w:p>
        </w:tc>
      </w:tr>
      <w:tr w:rsidR="00FA36C5" w:rsidRPr="00337181" w14:paraId="2B0CEC51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5F54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ymbio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B03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C8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067B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AAF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ACD3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2D0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3</w:t>
            </w:r>
          </w:p>
        </w:tc>
      </w:tr>
      <w:tr w:rsidR="00FA36C5" w:rsidRPr="00337181" w14:paraId="62D3167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B9C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ess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567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1C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2B5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CEC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3D4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3A0F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</w:t>
            </w:r>
          </w:p>
        </w:tc>
      </w:tr>
    </w:tbl>
    <w:p w14:paraId="5710FC3D" w14:textId="77777777" w:rsidR="00FA36C5" w:rsidRDefault="00FA36C5" w:rsidP="00FA36C5"/>
    <w:p w14:paraId="44494A3C" w14:textId="19EC800E" w:rsidR="00463A23" w:rsidRDefault="00463A23"/>
    <w:p w14:paraId="5CF52F25" w14:textId="2CCF1FAD" w:rsidR="00711F85" w:rsidRPr="00A42CA4" w:rsidRDefault="00711F85" w:rsidP="00711F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A42CA4"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4.</w:t>
      </w:r>
      <w:r w:rsid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iguatoxin (CTX) results for viscera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 xml:space="preserve"> and flesh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samples from </w:t>
      </w:r>
      <w:proofErr w:type="spellStart"/>
      <w:r w:rsidR="00A42CA4" w:rsidRPr="00A42CA4">
        <w:rPr>
          <w:rFonts w:ascii="Times New Roman" w:hAnsi="Times New Roman" w:cs="Times New Roman"/>
          <w:i/>
          <w:iCs/>
          <w:sz w:val="24"/>
          <w:szCs w:val="24"/>
          <w:lang w:val="en-US"/>
        </w:rPr>
        <w:t>Ctenochaetus</w:t>
      </w:r>
      <w:proofErr w:type="spellEnd"/>
      <w:r w:rsidR="00A42CA4" w:rsidRPr="00A42CA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triatus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ollected from each of the sites around Rarotonga, Cook Islands 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 w:rsidR="00A42CA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the 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 xml:space="preserve">blastoma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ell-based assay (CBA-N2a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 xml:space="preserve">) with screening results of CTX-like activity ranged in three categories (negative, suspect, positive) and quantitative results in ng 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CTX3C equivalents</w:t>
      </w:r>
      <w:r w:rsidR="00C85226">
        <w:rPr>
          <w:rFonts w:ascii="Times New Roman" w:hAnsi="Times New Roman" w:cs="Times New Roman"/>
          <w:sz w:val="24"/>
          <w:szCs w:val="24"/>
          <w:lang w:val="en-US"/>
        </w:rPr>
        <w:t>/g of tissue</w:t>
      </w:r>
      <w:r w:rsidR="00A42CA4" w:rsidRPr="00A42C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12B6" w:rsidRPr="00FB12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12B6">
        <w:rPr>
          <w:rFonts w:ascii="Times New Roman" w:hAnsi="Times New Roman" w:cs="Times New Roman"/>
          <w:sz w:val="24"/>
          <w:szCs w:val="24"/>
          <w:lang w:val="en-US"/>
        </w:rPr>
        <w:t>NT: not tested for quantification; ND: not detected.</w:t>
      </w:r>
    </w:p>
    <w:tbl>
      <w:tblPr>
        <w:tblW w:w="14165" w:type="dxa"/>
        <w:tblLayout w:type="fixed"/>
        <w:tblLook w:val="04A0" w:firstRow="1" w:lastRow="0" w:firstColumn="1" w:lastColumn="0" w:noHBand="0" w:noVBand="1"/>
      </w:tblPr>
      <w:tblGrid>
        <w:gridCol w:w="1550"/>
        <w:gridCol w:w="1701"/>
        <w:gridCol w:w="992"/>
        <w:gridCol w:w="2268"/>
        <w:gridCol w:w="1984"/>
        <w:gridCol w:w="2127"/>
        <w:gridCol w:w="1701"/>
        <w:gridCol w:w="1842"/>
      </w:tblGrid>
      <w:tr w:rsidR="001D7061" w:rsidRPr="00A216DC" w14:paraId="1AFB3702" w14:textId="77777777" w:rsidTr="00A216DC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1E8F6F" w14:textId="77777777" w:rsidR="001D7061" w:rsidRPr="00A216DC" w:rsidRDefault="001D7061" w:rsidP="00743FDB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bookmarkStart w:id="1" w:name="_Hlk142831656"/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716BDE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43F59E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32A3A8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BD6E80" w14:textId="0C2F4339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BA-N2a</w:t>
            </w: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44F1C1" w14:textId="77777777" w:rsidR="001D7061" w:rsidRPr="00A216DC" w:rsidRDefault="001D7061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LC-MS</w:t>
            </w:r>
          </w:p>
        </w:tc>
      </w:tr>
      <w:tr w:rsidR="001D7061" w:rsidRPr="00A216DC" w14:paraId="5790FD49" w14:textId="77777777" w:rsidTr="00A216DC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79FC8D" w14:textId="4FF8BB45" w:rsidR="001D7061" w:rsidRPr="00A216DC" w:rsidRDefault="00435F25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ook Islands/</w:t>
            </w:r>
            <w:r w:rsidR="001D7061"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A893D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Scientific name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CF9EBC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Matrix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96744" w14:textId="77777777" w:rsidR="001D7061" w:rsidRPr="00A216DC" w:rsidRDefault="001D7061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Replica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3DDD0" w14:textId="1D67CDEB" w:rsidR="001D7061" w:rsidRPr="00A216DC" w:rsidRDefault="001D7061" w:rsidP="00743FDB">
            <w:pPr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-like activity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B74CB" w14:textId="0C92170A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CTX content </w:t>
            </w:r>
            <w:r w:rsid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br/>
            </w: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(</w:t>
            </w:r>
            <w:proofErr w:type="spellStart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>ng</w:t>
            </w:r>
            <w:proofErr w:type="spellEnd"/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fr-FR"/>
              </w:rPr>
              <w:t xml:space="preserve"> CTX3C eq./g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C6876" w14:textId="1C942957" w:rsidR="001D7061" w:rsidRPr="00A216DC" w:rsidRDefault="001D7061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3B (ng/g)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0531A" w14:textId="302D6480" w:rsidR="001D7061" w:rsidRPr="00A216DC" w:rsidRDefault="001D7061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CTX3C (ng/g)</w:t>
            </w:r>
          </w:p>
        </w:tc>
      </w:tr>
      <w:tr w:rsidR="004B7B2D" w:rsidRPr="00A216DC" w14:paraId="66DA64AC" w14:textId="77777777" w:rsidTr="00A216DC">
        <w:trPr>
          <w:trHeight w:val="300"/>
        </w:trPr>
        <w:tc>
          <w:tcPr>
            <w:tcW w:w="155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420055F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6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NZ"/>
              </w:rPr>
              <w:t>Maito</w:t>
            </w:r>
            <w:proofErr w:type="spellEnd"/>
            <w:r w:rsidRPr="00A216D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NZ"/>
              </w:rPr>
              <w:t>/Striated surgeonfish</w:t>
            </w:r>
          </w:p>
          <w:p w14:paraId="1B7AEA0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571B4B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62E889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23B57A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99EAE7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797A3F5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F79C5B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DA3FEC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77158A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263DCE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C1DA37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815E700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B4BB6C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AED61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858113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59A25C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5A739B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B5E5B8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DEA246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A8385D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2B3788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A24B06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C916BC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051C87C" w14:textId="71E0F99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6538CE3" w14:textId="0B8083E3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Ctenochaetus</w:t>
            </w:r>
            <w:proofErr w:type="spellEnd"/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striatus</w:t>
            </w:r>
          </w:p>
          <w:p w14:paraId="0E50BC7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A5B704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0EE68F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53CE50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C2A301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9834B8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CF45E5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5D41E9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5A5C79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3E7C68C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DB8D40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6AA20D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7BA1F2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A4A3FE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D839E1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D54081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BC7DF6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5DD26C5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C929A4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F362FE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CD85FB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43DE106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9274BF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0C853DA1" w14:textId="3399AD0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AB9BB64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Flesh</w:t>
            </w:r>
          </w:p>
          <w:p w14:paraId="12569F1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02295F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9E0FA2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6EA866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E34345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3C94D6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CABCAD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591E3E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8E05B73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21186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AB2082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AEF86D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143194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0BBEEE4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  <w:p w14:paraId="36C903C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8A289D0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E8DC3F5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FA36E3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4BC7F02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E99F146" w14:textId="5054B62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9F594" w14:textId="77777777" w:rsidR="004B7B2D" w:rsidRPr="00A216DC" w:rsidRDefault="004B7B2D" w:rsidP="00743FDB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lastRenderedPageBreak/>
              <w:t>Site Muri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6621B" w14:textId="0342759A" w:rsidR="004B7B2D" w:rsidRPr="00A216DC" w:rsidRDefault="004B7B2D" w:rsidP="00743FDB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EFF04" w14:textId="25AFB1F5" w:rsidR="004B7B2D" w:rsidRPr="00A216DC" w:rsidRDefault="004B7B2D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8 ± 0.0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EA0488" w14:textId="77777777" w:rsidR="004B7B2D" w:rsidRPr="00A216DC" w:rsidRDefault="004B7B2D" w:rsidP="00743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BCCB91" w14:textId="6430B30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21783E8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550302" w14:textId="21368884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F614C7A" w14:textId="2962974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2BFBB9C" w14:textId="7E652E9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8D40F6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5FE4E" w14:textId="14C79910" w:rsidR="004B7B2D" w:rsidRPr="00A216DC" w:rsidDel="003C1CBE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20FC8" w14:textId="2FF19E6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24539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A7529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20D22F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B2C1F18" w14:textId="5044695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B19DF4" w14:textId="091C755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705895B" w14:textId="46E10F9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36198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BC6DF" w14:textId="4847BF5F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73CFAC" w14:textId="635612F4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2CFF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208EA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FB5F2F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D031B19" w14:textId="2BFE45C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B335EDA" w14:textId="4D78C64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CACA0E" w14:textId="3E4A588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B65479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BD9BC" w14:textId="03858113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39A8C" w14:textId="4EC309C5" w:rsidR="004B7B2D" w:rsidRPr="00A216DC" w:rsidRDefault="004B7B2D" w:rsidP="001D7061">
            <w:pPr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CB89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&lt;1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32B0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85F561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2370EFB" w14:textId="4BAEC0A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466276" w14:textId="7AAE63C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83C3A4F" w14:textId="3428A49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5C2B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-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ACF7A1" w14:textId="33B5560C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AB98C" w14:textId="2B5AB0FF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8D010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C78B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AB4D9B2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C76EC93" w14:textId="303507F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95EA808" w14:textId="2C512E6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F611293" w14:textId="244382A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258CF" w14:textId="4047BA0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1E539B" w14:textId="3CF6C3A4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5DB02" w14:textId="5B2DE829" w:rsidR="004B7B2D" w:rsidRPr="00A216DC" w:rsidRDefault="004B7B2D" w:rsidP="00D03A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21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FC57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16B1E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4D49434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7103A3D" w14:textId="18BA791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96EEF5" w14:textId="7F25056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D59FAB5" w14:textId="3338A20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3B318" w14:textId="6DD90B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83A3BC" w14:textId="61BC33C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A622E" w14:textId="0B3053B3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55CF8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CC834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1020474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A467A2F" w14:textId="3223A8F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CA6178" w14:textId="2BEF325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B0A374B" w14:textId="7CE7CAF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83E71" w14:textId="7956287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3CA76" w14:textId="0C1B6B42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805B2E" w14:textId="5807B598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6BD4A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8A7F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A6BFE5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5C6B5B" w14:textId="66CDC63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18F4ABE" w14:textId="3DE3076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3315D8" w14:textId="5B1463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D9C97F" w14:textId="4B9BE43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526A85" w14:textId="12EE7029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3F8A9" w14:textId="3ACE7192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3737F9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6B175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BC6F1B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0901E2" w14:textId="357FA4B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09A105E" w14:textId="4EDA137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72DB1C" w14:textId="5A96D28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CAFD8" w14:textId="34BA680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2C2C2" w14:textId="60519CA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  <w:r w:rsidRPr="00A216DC" w:rsidDel="003C1CBE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02AFCF" w14:textId="1CE7B05A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F76D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1EB30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4EB33C69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A3452DA" w14:textId="367D549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45B266C" w14:textId="60540D1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7DDE40A" w14:textId="0750550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20F34" w14:textId="2A5E4F6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4942C" w14:textId="4D15C47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8E00E1" w14:textId="69E2B7DD" w:rsidR="004B7B2D" w:rsidRPr="00A216DC" w:rsidRDefault="004B7B2D" w:rsidP="001D7061">
            <w:pPr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47A0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B150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EB3203A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D215F53" w14:textId="2B0F5FE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452C6C6" w14:textId="127D0BF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6A068AE" w14:textId="21EC9E6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CB162" w14:textId="763FEA7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6286A" w14:textId="070D885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DABBB" w14:textId="39B48B67" w:rsidR="004B7B2D" w:rsidRPr="00A216DC" w:rsidRDefault="004B7B2D" w:rsidP="00D03A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19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02087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95333333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A92E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06CF55F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8E84F9F" w14:textId="09275C7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3437F06" w14:textId="24F028E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6CD11C" w14:textId="34B35C7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F0766" w14:textId="185236A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FAA6C" w14:textId="767FF043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BA0EF" w14:textId="0C728510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9B23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7979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4B7B2D" w:rsidRPr="00A216DC" w14:paraId="52A63628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B22DED1" w14:textId="38D41B0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3CAE731" w14:textId="05575D5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A1438E2" w14:textId="4042576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D7407E" w14:textId="50478BD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AD117" w14:textId="25313141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D20E80" w14:textId="20675C34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2E73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14666666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EC207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277B0D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D787240" w14:textId="784ED938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C3D34C" w14:textId="59B552F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38DE07B" w14:textId="4E777FF2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9884E" w14:textId="6B630B6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–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64CAD7" w14:textId="6B3B4847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1EE5F6" w14:textId="384902D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8EF1A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A97F0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5700D44A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BEFF4A" w14:textId="1A4F23C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8549AEA" w14:textId="375BDF8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0C7E577" w14:textId="7EB6D04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AD3A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A2627B" w14:textId="485A15CB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5B9AE" w14:textId="63FFDF87" w:rsidR="004B7B2D" w:rsidRPr="00A216DC" w:rsidRDefault="004B7B2D" w:rsidP="003B1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0.14± 0.01 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C11B2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3BAA4B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82A6832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5DCFAF1" w14:textId="64D1046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993C426" w14:textId="534EE7A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4D89C0D" w14:textId="1231147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78C0C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8FC6B" w14:textId="4307AE9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F45C5D" w14:textId="30A7B1B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81182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48B2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A4768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DEC45FE" w14:textId="33450D44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C45F678" w14:textId="11FB934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30D213A" w14:textId="6ECA846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07A6B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C9492" w14:textId="18C29FB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55E98" w14:textId="297D6C70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AD3A4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86466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41FE213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07E38B4" w14:textId="143BF4E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55204DE" w14:textId="760C503B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918A52" w14:textId="31D1D993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4452E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D8ACB1" w14:textId="7D7611C8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spect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8EC3F0" w14:textId="16444AF9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F99F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C17E8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602A4926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630D55C" w14:textId="66A0192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0A75F7D4" w14:textId="795BDAE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AB1257A" w14:textId="1F2607B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7B2A2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- 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11241" w14:textId="5C50B870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8CA740" w14:textId="54FD016E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91725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9B890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7EE4B2DC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14512AB" w14:textId="4C30099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1E9F81F" w14:textId="0DF740C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E09A78" w14:textId="3B19D6B9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2EC4D" w14:textId="69520C5E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Nikao - 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9C2457" w14:textId="6F9A6EBF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FFF5E" w14:textId="092CC40A" w:rsidR="004B7B2D" w:rsidRPr="00A216DC" w:rsidRDefault="004B7B2D" w:rsidP="003B1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08 ± 0.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4983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00FC87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ND</w:t>
            </w:r>
          </w:p>
        </w:tc>
      </w:tr>
      <w:tr w:rsidR="004B7B2D" w:rsidRPr="00A216DC" w14:paraId="3D65927F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6AEB0BD" w14:textId="3DA3BAA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6BEFE3B" w14:textId="55248796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A4446A7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iscera</w:t>
            </w:r>
          </w:p>
          <w:p w14:paraId="68575001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8A5204F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82BE06C" w14:textId="71D570C1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D518D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Muri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A141F" w14:textId="12978555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3E382E" w14:textId="15695667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.97 ± 0.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FE321F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D5C14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65EA626E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B1DEB6" w14:textId="6C0A3D8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EB9DE62" w14:textId="6A6345E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B952F97" w14:textId="03ED1B7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F9377" w14:textId="03622C9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oki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7D0DBB" w14:textId="59E2CFBD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D90D61" w14:textId="6143F03D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55 ± 0.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31136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1.43333333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82FB1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19A8BE55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BCEFA96" w14:textId="13C2638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E704A85" w14:textId="71DC469C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4E7BE3D" w14:textId="01B4E75F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9EF9F" w14:textId="7FF03795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Site </w:t>
            </w:r>
            <w:proofErr w:type="spellStart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Titikaveka</w:t>
            </w:r>
            <w:proofErr w:type="spellEnd"/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BF7DF" w14:textId="6D4878E6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EA68DA" w14:textId="066441EF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3.65 ± 0.3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52E9D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9.15666666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A1873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Detected </w:t>
            </w:r>
          </w:p>
        </w:tc>
      </w:tr>
      <w:tr w:rsidR="004B7B2D" w:rsidRPr="00A216DC" w14:paraId="7AFE8903" w14:textId="77777777" w:rsidTr="00A216DC">
        <w:trPr>
          <w:trHeight w:val="300"/>
        </w:trPr>
        <w:tc>
          <w:tcPr>
            <w:tcW w:w="155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A9273" w14:textId="15C59CAA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F1423C" w14:textId="6ED32D8D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6C665" w14:textId="4ACD5200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75FF4A" w14:textId="77777777" w:rsidR="004B7B2D" w:rsidRPr="00A216DC" w:rsidRDefault="004B7B2D" w:rsidP="001D7061">
            <w:pPr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ite Papua composit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1E1BB" w14:textId="1052F755" w:rsidR="004B7B2D" w:rsidRPr="00A216DC" w:rsidRDefault="004B7B2D" w:rsidP="001D7061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CF7142" w14:textId="4F422545" w:rsidR="004B7B2D" w:rsidRPr="00A216DC" w:rsidRDefault="004B7B2D" w:rsidP="00EE56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4.19 ± 0.2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8AD5E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FD86C" w14:textId="77777777" w:rsidR="004B7B2D" w:rsidRPr="00A216DC" w:rsidRDefault="004B7B2D" w:rsidP="001D70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16D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bookmarkEnd w:id="1"/>
    </w:tbl>
    <w:p w14:paraId="1F0610B2" w14:textId="5FCED4B8" w:rsidR="00153E60" w:rsidRDefault="00153E60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C37089" w14:textId="10C0FB82" w:rsidR="00412A2E" w:rsidRDefault="00412A2E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EC6C01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B9740F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F23AF1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E7FD29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D6873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E4E315" w14:textId="77777777" w:rsidR="00F52DED" w:rsidRDefault="00F52DED" w:rsidP="00F52D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8E7295" w14:textId="3A9C99C1" w:rsidR="00F52DED" w:rsidRPr="00FB1563" w:rsidRDefault="00F52DED" w:rsidP="00F52D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E42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634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guatoxin (CTX) results for flesh and liver samples from fish species collected from each of the sites around Rarotonga, Cook Island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th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>
        <w:rPr>
          <w:rFonts w:ascii="Times New Roman" w:hAnsi="Times New Roman" w:cs="Times New Roman"/>
          <w:sz w:val="24"/>
          <w:szCs w:val="24"/>
          <w:lang w:val="en-US"/>
        </w:rPr>
        <w:t>blastoma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ell-based assay (CBA-N2a; CTX3C equivalents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D = not detected; Pacific ciguatoxins </w:t>
      </w:r>
      <w:bookmarkStart w:id="2" w:name="OLE_LINK1"/>
      <w:r>
        <w:rPr>
          <w:rFonts w:ascii="Times New Roman" w:hAnsi="Times New Roman" w:cs="Times New Roman"/>
          <w:sz w:val="24"/>
          <w:szCs w:val="24"/>
          <w:lang w:val="en-US"/>
        </w:rPr>
        <w:t>= CTX1B, CTX3C; CTX3B</w:t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35B5" w:rsidDel="00334B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D = not detected, NT = not tested for quantification.</w:t>
      </w:r>
    </w:p>
    <w:tbl>
      <w:tblPr>
        <w:tblpPr w:leftFromText="180" w:rightFromText="180" w:vertAnchor="text" w:tblpXSpec="center" w:tblpY="1"/>
        <w:tblOverlap w:val="never"/>
        <w:tblW w:w="15441" w:type="dxa"/>
        <w:tblLayout w:type="fixed"/>
        <w:tblLook w:val="04A0" w:firstRow="1" w:lastRow="0" w:firstColumn="1" w:lastColumn="0" w:noHBand="0" w:noVBand="1"/>
      </w:tblPr>
      <w:tblGrid>
        <w:gridCol w:w="2553"/>
        <w:gridCol w:w="2976"/>
        <w:gridCol w:w="1272"/>
        <w:gridCol w:w="2120"/>
        <w:gridCol w:w="3685"/>
        <w:gridCol w:w="1418"/>
        <w:gridCol w:w="1417"/>
      </w:tblGrid>
      <w:tr w:rsidR="00F52DED" w:rsidRPr="00AA5C7B" w14:paraId="278E5CBC" w14:textId="77777777" w:rsidTr="00CA635D">
        <w:trPr>
          <w:trHeight w:val="30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CE9BD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3E500B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9178E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80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9D83DFD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B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-N2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CEE75C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C-M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S</w:t>
            </w:r>
          </w:p>
        </w:tc>
      </w:tr>
      <w:tr w:rsidR="00F52DED" w:rsidRPr="00AA5C7B" w14:paraId="41286C32" w14:textId="77777777" w:rsidTr="00CA635D">
        <w:trPr>
          <w:trHeight w:val="300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B88678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k Islands/</w:t>
            </w: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mon name</w:t>
            </w:r>
          </w:p>
        </w:tc>
        <w:tc>
          <w:tcPr>
            <w:tcW w:w="2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F74CC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ientific name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4844E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87517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-like activity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14E1BDF" w14:textId="77777777" w:rsidR="00F52DED" w:rsidRPr="004C503B" w:rsidRDefault="00F52DED" w:rsidP="00CA635D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</w:pPr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CTX content (</w:t>
            </w:r>
            <w:proofErr w:type="spellStart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>ng</w:t>
            </w:r>
            <w:proofErr w:type="spellEnd"/>
            <w:r w:rsidRPr="002C697F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val="fr-FR"/>
              </w:rPr>
              <w:t xml:space="preserve"> CTX1B eq./g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9036B1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TX3B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8F07B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TX3C </w:t>
            </w:r>
          </w:p>
        </w:tc>
      </w:tr>
      <w:tr w:rsidR="00F52DED" w:rsidRPr="00AA5C7B" w14:paraId="4BF0A32A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6CB9D25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ātuki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roi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eacock grouper</w:t>
            </w:r>
          </w:p>
          <w:p w14:paraId="0C586C4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73DF552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phalopholi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rgus</w:t>
            </w:r>
          </w:p>
          <w:p w14:paraId="5EF9205B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5B2D8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EE988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DDF30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8091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92346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040F8D8A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9B05CF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C7B3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F483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C1528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0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7A68A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0CB708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D6588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27690C1E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3B58DB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'u'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Parrotfish </w:t>
            </w:r>
          </w:p>
          <w:p w14:paraId="470ABA9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A4F82B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loror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u</w:t>
            </w: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rontalis</w:t>
            </w:r>
          </w:p>
          <w:p w14:paraId="30D13DC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3B989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59BF0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07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020306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3ADFB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A51D7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325D3E57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02AE3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27395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7901C9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4629C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E76A3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DA2AE6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AC91A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5268CE48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E2D54C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39311424"/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ātuki</w:t>
            </w:r>
            <w:proofErr w:type="spellEnd"/>
            <w: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xagon Grouper</w:t>
            </w:r>
          </w:p>
          <w:p w14:paraId="6C19AFC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079578F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pinephelus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xagonatus</w:t>
            </w:r>
            <w:proofErr w:type="spellEnd"/>
          </w:p>
          <w:p w14:paraId="3A20E2F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AEF0C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89342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51619F4" w14:textId="77777777" w:rsidR="00F52DED" w:rsidRPr="004C503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± 0.00 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EE6A5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72C7D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13EF498F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E77D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7A10F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BA9A4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cera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BCBFB3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131B2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9 ± 0.16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0695C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AD5DA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bookmarkEnd w:id="3"/>
      <w:tr w:rsidR="00F52DED" w:rsidRPr="00AA5C7B" w14:paraId="322CAABC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DE59DA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nae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ullet</w:t>
            </w:r>
          </w:p>
          <w:p w14:paraId="4CDE246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1274C41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nimugil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nilabis</w:t>
            </w:r>
            <w:proofErr w:type="spellEnd"/>
          </w:p>
          <w:p w14:paraId="5BA4FC01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649A83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888B5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55D30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8DB89E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F04FA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55E90B2D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9ECBC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D920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8CC1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19B61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78A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B6B3E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E101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BC828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4F08E3F7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85EA0C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anybar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114ACD8F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DBCA39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tifasciatus</w:t>
            </w:r>
            <w:proofErr w:type="spellEnd"/>
          </w:p>
          <w:p w14:paraId="48DBC97E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DBC1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B6A07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36DFB5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30DA80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3B3FB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4E49EFE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1E5E7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AA5A3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1571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864D3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4D249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81F7E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0FDED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F52DED" w:rsidRPr="00AA5C7B" w14:paraId="53BF0527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1B45BCD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oublebar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6F32A60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05186397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insularis</w:t>
            </w:r>
          </w:p>
          <w:p w14:paraId="13B153E0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B7ED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6C9B2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8D360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21EA2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0EA08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0984C6C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35979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631D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B2A36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328267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16BC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519520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1.88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CD2DDE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</w:tr>
      <w:tr w:rsidR="00F52DED" w:rsidRPr="00AA5C7B" w14:paraId="232B4298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4DB8B316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‘uru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ash-and-dot goatfish</w:t>
            </w:r>
          </w:p>
          <w:p w14:paraId="41BB236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43498959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upeneu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rberinus</w:t>
            </w:r>
            <w:proofErr w:type="spellEnd"/>
          </w:p>
          <w:p w14:paraId="7726E2E3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B0A3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239B3F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07B3BB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86B95D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8219F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6F0C1232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A69297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28EBD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3AA10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3F93F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1CDE3F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886FD7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B68B5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</w:tr>
      <w:tr w:rsidR="00F52DED" w:rsidRPr="00AA5C7B" w14:paraId="2A8EEA20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3D22EB98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ete</w:t>
            </w:r>
            <w:proofErr w:type="spellEnd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Yellowstripe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goatfish</w:t>
            </w:r>
          </w:p>
          <w:p w14:paraId="7FB5018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098E88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loidichthy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flavolineatus</w:t>
            </w:r>
            <w:proofErr w:type="spellEnd"/>
          </w:p>
          <w:p w14:paraId="2FADF19E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AF7B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D0B1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FE16E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37EB8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53D7EA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</w:tr>
      <w:tr w:rsidR="00F52DED" w:rsidRPr="00AA5C7B" w14:paraId="781968B2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B8975B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34DB6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8F5D1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B1D54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C10784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4A314A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N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B51B1A9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ND</w:t>
            </w:r>
          </w:p>
        </w:tc>
      </w:tr>
      <w:tr w:rsidR="00F52DED" w:rsidRPr="00AA5C7B" w14:paraId="610A3A16" w14:textId="77777777" w:rsidTr="00CA635D">
        <w:trPr>
          <w:trHeight w:val="300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01D27FBC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528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Katot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usky damsel</w:t>
            </w:r>
          </w:p>
          <w:p w14:paraId="037B0792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9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1DE2F5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gastes</w:t>
            </w:r>
            <w:proofErr w:type="spellEnd"/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nigricans</w:t>
            </w:r>
          </w:p>
          <w:p w14:paraId="63CA7854" w14:textId="77777777" w:rsidR="00F52DED" w:rsidRPr="00AA5C7B" w:rsidRDefault="00F52DED" w:rsidP="00CA635D">
            <w:pPr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722C4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lesh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7D9F1C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DA9D8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79B7E9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91237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</w:tr>
      <w:tr w:rsidR="00F52DED" w:rsidRPr="00AA5C7B" w14:paraId="08F33A6C" w14:textId="77777777" w:rsidTr="00CA635D">
        <w:trPr>
          <w:trHeight w:val="300"/>
        </w:trPr>
        <w:tc>
          <w:tcPr>
            <w:tcW w:w="25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33E2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32D30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F962EE" w14:textId="77777777" w:rsidR="00F52DED" w:rsidRPr="00AA5C7B" w:rsidRDefault="00F52DED" w:rsidP="00CA63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iscera</w:t>
            </w:r>
          </w:p>
        </w:tc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550BCB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1A9A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3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24197" w14:textId="77777777" w:rsidR="00F52DED" w:rsidRPr="00AA5C7B" w:rsidRDefault="00F52DED" w:rsidP="00CA635D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10202F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T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F8B0556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89905" w14:textId="77777777" w:rsidR="00F52DED" w:rsidRPr="00AA5C7B" w:rsidRDefault="00F52DED" w:rsidP="00CA63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Detected </w:t>
            </w:r>
          </w:p>
        </w:tc>
      </w:tr>
    </w:tbl>
    <w:p w14:paraId="76150065" w14:textId="77777777" w:rsidR="00F52DED" w:rsidRDefault="00F52DED" w:rsidP="00F52DED"/>
    <w:p w14:paraId="1EBD279E" w14:textId="77777777" w:rsidR="00F52DED" w:rsidRDefault="00F52DED" w:rsidP="00F52DED"/>
    <w:p w14:paraId="59A594DD" w14:textId="77777777" w:rsidR="00F52DED" w:rsidRDefault="00F52DED" w:rsidP="00F52DED">
      <w:pPr>
        <w:sectPr w:rsidR="00F52DED" w:rsidSect="00F52DE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5337CAB" w14:textId="00F98AF3" w:rsidR="002361E4" w:rsidRPr="00A42CA4" w:rsidRDefault="002361E4" w:rsidP="002361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F52DED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Ciguatoxin (CTX) results for </w:t>
      </w:r>
      <w:proofErr w:type="spellStart"/>
      <w:r w:rsidRPr="3E4D527D">
        <w:rPr>
          <w:rFonts w:ascii="Times New Roman" w:eastAsia="Times New Roman" w:hAnsi="Times New Roman" w:cs="Times New Roman"/>
          <w:i/>
          <w:iCs/>
          <w:sz w:val="24"/>
          <w:szCs w:val="24"/>
        </w:rPr>
        <w:t>Chrysiptera</w:t>
      </w:r>
      <w:proofErr w:type="spellEnd"/>
      <w:r w:rsidRPr="3E4D527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glauca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collected from each of the sites around Rarotonga, Cook Island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both liquid chromatography with tandem mass spectrometry (LC-MS</w:t>
      </w:r>
      <w:r>
        <w:rPr>
          <w:rFonts w:ascii="Times New Roman" w:hAnsi="Times New Roman" w:cs="Times New Roman"/>
          <w:sz w:val="24"/>
          <w:szCs w:val="24"/>
          <w:lang w:val="en-US"/>
        </w:rPr>
        <w:t>/MS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; CTX3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TX3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data shown) and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1D5F3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eu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lastoma 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cell-based assay (CBA-N2a</w:t>
      </w:r>
      <w:r>
        <w:rPr>
          <w:rFonts w:ascii="Times New Roman" w:hAnsi="Times New Roman" w:cs="Times New Roman"/>
          <w:sz w:val="24"/>
          <w:szCs w:val="24"/>
          <w:lang w:val="en-US"/>
        </w:rPr>
        <w:t>) with screening results of CTX-like activity ranged in three categories (negative, suspect, positive)</w:t>
      </w:r>
      <w:r w:rsidRPr="00A42C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35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ish samples were homogenized whole and five fish were pooled from each location. ND = not detected.</w:t>
      </w:r>
    </w:p>
    <w:tbl>
      <w:tblPr>
        <w:tblW w:w="14048" w:type="dxa"/>
        <w:tblLayout w:type="fixed"/>
        <w:tblLook w:val="04A0" w:firstRow="1" w:lastRow="0" w:firstColumn="1" w:lastColumn="0" w:noHBand="0" w:noVBand="1"/>
      </w:tblPr>
      <w:tblGrid>
        <w:gridCol w:w="1833"/>
        <w:gridCol w:w="2142"/>
        <w:gridCol w:w="1245"/>
        <w:gridCol w:w="2850"/>
        <w:gridCol w:w="2460"/>
        <w:gridCol w:w="1770"/>
        <w:gridCol w:w="1748"/>
      </w:tblGrid>
      <w:tr w:rsidR="002361E4" w:rsidRPr="00AA5C7B" w14:paraId="7E92EBFA" w14:textId="77777777" w:rsidTr="002361E4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DCC9615" w14:textId="77777777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A6505C" w14:textId="77777777" w:rsidR="002361E4" w:rsidRPr="3E4D527D" w:rsidRDefault="002361E4" w:rsidP="002361E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65C41F" w14:textId="77777777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21A5EA" w14:textId="77777777" w:rsidR="002361E4" w:rsidRPr="00AA5C7B" w:rsidRDefault="002361E4" w:rsidP="002361E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E6D4E1" w14:textId="1C805AFC" w:rsidR="002361E4" w:rsidRDefault="002361E4" w:rsidP="002361E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B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-N</w:t>
            </w:r>
            <w:r w:rsidR="00412A2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5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B8E76D" w14:textId="7FE29720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LC-MS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/MS</w:t>
            </w:r>
          </w:p>
        </w:tc>
      </w:tr>
      <w:tr w:rsidR="002361E4" w:rsidRPr="00AA5C7B" w14:paraId="708E0D72" w14:textId="77777777" w:rsidTr="002361E4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879C94" w14:textId="233073DE" w:rsidR="002361E4" w:rsidRDefault="00435F25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ok Islands/</w:t>
            </w:r>
            <w:r w:rsidR="002361E4"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mon name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8EBB0F" w14:textId="5BD20152" w:rsidR="002361E4" w:rsidRPr="3E4D527D" w:rsidRDefault="002361E4" w:rsidP="002361E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ientific name</w:t>
            </w:r>
          </w:p>
        </w:tc>
        <w:tc>
          <w:tcPr>
            <w:tcW w:w="12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AB1626" w14:textId="22897D42" w:rsidR="002361E4" w:rsidRDefault="002361E4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rix</w:t>
            </w: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7D98A0" w14:textId="0F9717FC" w:rsidR="002361E4" w:rsidRPr="00AA5C7B" w:rsidRDefault="002361E4" w:rsidP="002361E4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licate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5536D2" w14:textId="327FCB35" w:rsidR="002361E4" w:rsidRDefault="002361E4" w:rsidP="002361E4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-like activity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250A80" w14:textId="08EA5AD5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3B (ng/g)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10C622" w14:textId="21AB440B" w:rsidR="002361E4" w:rsidRPr="00AA5C7B" w:rsidRDefault="002361E4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X3C (ng/g)</w:t>
            </w:r>
          </w:p>
        </w:tc>
      </w:tr>
      <w:tr w:rsidR="00F77306" w:rsidRPr="00AA5C7B" w14:paraId="60CE9392" w14:textId="77777777" w:rsidTr="00435F25">
        <w:trPr>
          <w:trHeight w:val="300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B8C07ED" w14:textId="1F3A8A41" w:rsidR="00F77306" w:rsidRPr="00AA5C7B" w:rsidRDefault="00435F25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5F25">
              <w:rPr>
                <w:rFonts w:ascii="Times New Roman" w:hAnsi="Times New Roman" w:cs="Times New Roman"/>
                <w:sz w:val="24"/>
                <w:szCs w:val="24"/>
              </w:rPr>
              <w:t>Kato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F77306">
              <w:rPr>
                <w:rFonts w:ascii="Times New Roman" w:hAnsi="Times New Roman" w:cs="Times New Roman"/>
                <w:sz w:val="24"/>
                <w:szCs w:val="24"/>
              </w:rPr>
              <w:t>Grey damsel</w:t>
            </w:r>
          </w:p>
          <w:p w14:paraId="761903C2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38B222A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24E7961E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376BAA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4031DBA4" w14:textId="5CE2F2D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4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44D3B0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3E4D52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rysiptera</w:t>
            </w:r>
            <w:proofErr w:type="spellEnd"/>
            <w:r w:rsidRPr="3E4D527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lauca</w:t>
            </w:r>
          </w:p>
          <w:p w14:paraId="4379CBCC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328C282D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45EE22BC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5BB75EB6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  <w:p w14:paraId="53C3F705" w14:textId="24B952D9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4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55C5B25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le</w:t>
            </w:r>
          </w:p>
          <w:p w14:paraId="13215AB2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01A11BFF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CBBBFBF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9B7C3C3" w14:textId="7777777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FE86FDB" w14:textId="49DDF47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17F3C2" w14:textId="3E31BD4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Muri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EF3317" w14:textId="075D558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87DC7C" w14:textId="02E956C8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2266CD" w14:textId="4CB2F3F2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2DC6C004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00044B8" w14:textId="1D589D0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5592A46" w14:textId="78A3A02D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B79AC4" w14:textId="30ADC49C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6B93B28" w14:textId="4EF66A6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ti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oki</w:t>
            </w:r>
            <w:proofErr w:type="spellEnd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1F1ADD" w14:textId="201FDB9D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spect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566601" w14:textId="08457B16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4940669" w14:textId="6C8FC23F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08C912A1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CC11313" w14:textId="47FA2527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058D87" w14:textId="7352F0F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1354C7" w14:textId="48F13886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6A81CE0" w14:textId="07683C3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</w:t>
            </w:r>
            <w:proofErr w:type="spellStart"/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itikaveka</w:t>
            </w:r>
            <w:proofErr w:type="spellEnd"/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689B42" w14:textId="4F29A851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A1923AB" w14:textId="621BE11F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7A3827" w14:textId="62985460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5FFD90C7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A84EDFE" w14:textId="04EDAD93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AB3577" w14:textId="3FF14BA2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2EEA60" w14:textId="36FD324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E23E0B" w14:textId="1A00DFA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C7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ite Papua 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72E551" w14:textId="6C0AF5A1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5D42C8A" w14:textId="08E9D938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BD9B5A" w14:textId="0E3EF3D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1757D197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DA80E44" w14:textId="71CB1DCB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33816BA" w14:textId="157CB79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CCB71C" w14:textId="0E595651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D998956" w14:textId="1A57F364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Betela</w:t>
            </w:r>
            <w:proofErr w:type="spellEnd"/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66BC0" w14:textId="2CBD84A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D097D8" w14:textId="201E39CE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5DECF1" w14:textId="429C697B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F77306" w:rsidRPr="00AA5C7B" w14:paraId="3F58FA82" w14:textId="77777777" w:rsidTr="00EE40C2">
        <w:trPr>
          <w:trHeight w:val="300"/>
        </w:trPr>
        <w:tc>
          <w:tcPr>
            <w:tcW w:w="183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DC5187" w14:textId="41A7776C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33073DF" w14:textId="1B97AB1B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DA04F5" w14:textId="36628BA6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FD07C5" w14:textId="54461748" w:rsidR="00F77306" w:rsidRPr="00AA5C7B" w:rsidRDefault="00F77306" w:rsidP="002361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ikao</w:t>
            </w:r>
          </w:p>
        </w:tc>
        <w:tc>
          <w:tcPr>
            <w:tcW w:w="2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1FBF18" w14:textId="0B6F2B3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1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F2F433" w14:textId="05875EC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8F4BBB" w14:textId="354B38D4" w:rsidR="00F77306" w:rsidRPr="00AA5C7B" w:rsidRDefault="00F77306" w:rsidP="002361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4B58728A" w14:textId="1B2EEC6E" w:rsidR="00FB1563" w:rsidRDefault="00FB1563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30F8B2" w14:textId="4ACEBB94" w:rsidR="00FB1563" w:rsidRDefault="00FB1563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FEF9C0" w14:textId="77777777" w:rsidR="002361E4" w:rsidRDefault="002361E4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E1D345" w14:textId="2758C796" w:rsidR="004C503B" w:rsidRDefault="004C503B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ED7DFE" w14:textId="71B35607" w:rsidR="002361E4" w:rsidRDefault="002361E4" w:rsidP="00711F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CF2940" w14:textId="77777777" w:rsidR="009A3706" w:rsidRDefault="009A3706" w:rsidP="009A370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A63439" w14:textId="7640AAA3" w:rsidR="009A3706" w:rsidRDefault="009A3706" w:rsidP="009A3706"/>
    <w:sectPr w:rsidR="009A3706" w:rsidSect="00F52DE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91153"/>
    <w:rsid w:val="0015126A"/>
    <w:rsid w:val="00153E60"/>
    <w:rsid w:val="00194500"/>
    <w:rsid w:val="001B3793"/>
    <w:rsid w:val="001D5F3A"/>
    <w:rsid w:val="001D7061"/>
    <w:rsid w:val="001F6EC4"/>
    <w:rsid w:val="002361E4"/>
    <w:rsid w:val="002A6F9D"/>
    <w:rsid w:val="002C697F"/>
    <w:rsid w:val="002F2B59"/>
    <w:rsid w:val="002F56CF"/>
    <w:rsid w:val="00334BA0"/>
    <w:rsid w:val="003A085A"/>
    <w:rsid w:val="003B1015"/>
    <w:rsid w:val="003C1CBE"/>
    <w:rsid w:val="003E7DEF"/>
    <w:rsid w:val="00412A2E"/>
    <w:rsid w:val="00435F25"/>
    <w:rsid w:val="00463A23"/>
    <w:rsid w:val="004B7B2D"/>
    <w:rsid w:val="004C503B"/>
    <w:rsid w:val="004F35CD"/>
    <w:rsid w:val="00513270"/>
    <w:rsid w:val="005E0A9D"/>
    <w:rsid w:val="00665714"/>
    <w:rsid w:val="006D6BCA"/>
    <w:rsid w:val="006E06DA"/>
    <w:rsid w:val="006E68FF"/>
    <w:rsid w:val="00711F85"/>
    <w:rsid w:val="00743FDB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ishbas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76</Words>
  <Characters>8479</Characters>
  <Application>Microsoft Office Word</Application>
  <DocSecurity>0</DocSecurity>
  <Lines>1211</Lines>
  <Paragraphs>914</Paragraphs>
  <ScaleCrop>false</ScaleCrop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1:00:00Z</dcterms:created>
  <dcterms:modified xsi:type="dcterms:W3CDTF">2026-01-17T04:11:00Z</dcterms:modified>
</cp:coreProperties>
</file>